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ED3" w:rsidRDefault="00245E1F">
      <w:r>
        <w:rPr>
          <w:noProof/>
          <w:lang w:eastAsia="sk-SK"/>
        </w:rPr>
        <w:drawing>
          <wp:inline distT="0" distB="0" distL="0" distR="0">
            <wp:extent cx="5462013" cy="7477125"/>
            <wp:effectExtent l="19050" t="0" r="5337" b="0"/>
            <wp:docPr id="1" name="Obrázok 1" descr="C:\Users\marcela\Documents\Marcela\Kamila\Nový text\revízia\obrázky do revidovaného MS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ela\Documents\Marcela\Kamila\Nový text\revízia\obrázky do revidovaného MS\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013" cy="747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1E07" w:rsidRDefault="001C1E07" w:rsidP="001C1E07">
      <w:pPr>
        <w:spacing w:before="120" w:line="240" w:lineRule="auto"/>
        <w:jc w:val="both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ure</w:t>
      </w:r>
      <w:r w:rsidRPr="0026787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1:</w:t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C79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xperimental design.</w:t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C79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tereotactic injection of the </w:t>
      </w:r>
      <w:proofErr w:type="spellStart"/>
      <w:r w:rsidRPr="000C79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luoro</w:t>
      </w:r>
      <w:proofErr w:type="spellEnd"/>
      <w:r w:rsidRPr="000C79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-Gold into the striatum</w:t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Pr="0026787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A)</w:t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-G injection principle, </w:t>
      </w:r>
      <w:r w:rsidRPr="0026787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B)</w:t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rizontal, </w:t>
      </w:r>
      <w:r w:rsidRPr="0026787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C, D)</w:t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gittal</w:t>
      </w:r>
      <w:proofErr w:type="spellEnd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26787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E)</w:t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onal schematic drawings of injection site.</w:t>
      </w:r>
      <w:r w:rsidRPr="002678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The red mark indicates the site of </w:t>
      </w:r>
      <w:proofErr w:type="spellStart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intracerebral</w:t>
      </w:r>
      <w:proofErr w:type="spellEnd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dministration of F-G. F-G was administered to the </w:t>
      </w:r>
      <w:proofErr w:type="spellStart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triatal</w:t>
      </w:r>
      <w:proofErr w:type="spellEnd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region, near the </w:t>
      </w:r>
      <w:proofErr w:type="spellStart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rostral</w:t>
      </w:r>
      <w:proofErr w:type="spellEnd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migratory stream. OB – olfactory bulb, SVZ – </w:t>
      </w:r>
      <w:proofErr w:type="spellStart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ubventricular</w:t>
      </w:r>
      <w:proofErr w:type="spellEnd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zone, RMS – </w:t>
      </w:r>
      <w:proofErr w:type="spellStart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rostral</w:t>
      </w:r>
      <w:proofErr w:type="spellEnd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migratory stream, </w:t>
      </w:r>
      <w:proofErr w:type="spellStart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tr</w:t>
      </w:r>
      <w:proofErr w:type="spellEnd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– striatum, CC – corpus </w:t>
      </w:r>
      <w:proofErr w:type="spellStart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callosum</w:t>
      </w:r>
      <w:proofErr w:type="spellEnd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LV – lateral ventricle. </w:t>
      </w:r>
      <w:r w:rsidRPr="0026787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(D, E)</w:t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Coronal brain sections from the rat brain atlas were adapted from </w:t>
      </w:r>
      <w:proofErr w:type="spellStart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Paxinos</w:t>
      </w:r>
      <w:proofErr w:type="spellEnd"/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nd Watson </w:t>
      </w:r>
      <w:r w:rsidR="00B34CD0"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fldChar w:fldCharType="begin" w:fldLock="1"/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instrText>ADDIN CSL_CITATION {"citationItems":[{"id":"ITEM-1","itemData":{"ISBN":"9780124157521","abstract":"7th ed. ","author":[{"dropping-particle":"","family":"Paxinos","given":"George.","non-dropping-particle":"","parse-names":false,"suffix":""},{"dropping-particle":"","family":"Watson","given":"Charles.","non-dropping-particle":"","parse-names":false,"suffix":""}],"id":"ITEM-1","issued":{"date-parts":[["2013"]]},"page":"466","publisher":"Elsevier Science","title":"The Rat Brain in Stereotaxic Coordinates : Hard Cover Edition","type":"article-journal"},"uris":["http://www.mendeley.com/documents/?uuid=dec2fe90-9e33-3110-a7cc-6ef6f364356d"]}],"mendeley":{"formattedCitation":"(Paxinos and Watson, 2013)","plainTextFormattedCitation":"(Paxinos and Watson, 2013)","previouslyFormattedCitation":"[53]"},"properties":{"noteIndex":0},"schema":"https://github.com/citation-style-language/schema/raw/master/csl-citation.json"}</w:instrText>
      </w:r>
      <w:r w:rsidR="00B34CD0"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fldChar w:fldCharType="separate"/>
      </w:r>
      <w:r w:rsidRPr="00267870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GB"/>
        </w:rPr>
        <w:t>(Paxinos and Watson, 2013)</w:t>
      </w:r>
      <w:r w:rsidR="00B34CD0"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fldChar w:fldCharType="end"/>
      </w:r>
      <w:r w:rsidRPr="002678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.</w:t>
      </w:r>
    </w:p>
    <w:sectPr w:rsidR="001C1E07" w:rsidSect="00A66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45E1F"/>
    <w:rsid w:val="000C79D6"/>
    <w:rsid w:val="001C1E07"/>
    <w:rsid w:val="00245E1F"/>
    <w:rsid w:val="00361186"/>
    <w:rsid w:val="00A66ED3"/>
    <w:rsid w:val="00B34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A66ED3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Textbubliny">
    <w:name w:val="Balloon Text"/>
    <w:basedOn w:val="Normlny"/>
    <w:link w:val="TextbublinyChar"/>
    <w:uiPriority w:val="99"/>
    <w:semiHidden/>
    <w:unhideWhenUsed/>
    <w:rsid w:val="00245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245E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</dc:creator>
  <cp:lastModifiedBy>marcela</cp:lastModifiedBy>
  <cp:revision>3</cp:revision>
  <dcterms:created xsi:type="dcterms:W3CDTF">2025-07-29T11:39:00Z</dcterms:created>
  <dcterms:modified xsi:type="dcterms:W3CDTF">2025-07-29T11:41:00Z</dcterms:modified>
</cp:coreProperties>
</file>